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BF6" w:rsidRDefault="00C10B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F6570" w:rsidTr="004B768A">
        <w:tc>
          <w:tcPr>
            <w:tcW w:w="1558" w:type="dxa"/>
            <w:tcBorders>
              <w:top w:val="single" w:sz="12" w:space="0" w:color="auto"/>
            </w:tcBorders>
          </w:tcPr>
          <w:p w:rsidR="005F6570" w:rsidRPr="00B311ED" w:rsidRDefault="005F6570" w:rsidP="005F6570">
            <w:r w:rsidRPr="00B311ED">
              <w:t>101MA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:rsidR="005F6570" w:rsidRPr="00153477" w:rsidRDefault="005F6570" w:rsidP="005F6570">
            <w:r w:rsidRPr="00153477">
              <w:t>1J3ZA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:rsidR="005F6570" w:rsidRPr="00D720FC" w:rsidRDefault="005F6570" w:rsidP="005F6570">
            <w:r w:rsidRPr="00D720FC">
              <w:t>1URVA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:rsidR="005F6570" w:rsidRPr="00EC769E" w:rsidRDefault="005F6570" w:rsidP="005F6570">
            <w:r w:rsidRPr="00EC769E">
              <w:t>2FRJX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F6570" w:rsidRPr="00C755A7" w:rsidRDefault="005F6570" w:rsidP="005F6570">
            <w:r w:rsidRPr="00C755A7">
              <w:t>3AT5B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F6570" w:rsidRPr="00C86824" w:rsidRDefault="005F6570" w:rsidP="005F6570">
            <w:r w:rsidRPr="00C86824">
              <w:t>3UHK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A00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J7Y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V4XA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GDM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BJ3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3UI0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A4F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JW8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VXDA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GTLC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D1K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3W4UB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ABYB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KD2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X9FA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HBF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DUTB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3WCVB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BBB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LFV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XYE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HHEB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EOKB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3WHMB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BZ1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LHS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XZV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LH6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G4W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3ZJMC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C7CB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MBD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0T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MGF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GOUB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B4Y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CH4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MLH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45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MYC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HEN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F69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COH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MNI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4Q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O5OX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HYUB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FWX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DM1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MWB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7C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PGH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KMF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HBI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DXC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N9H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8H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QSSB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LR9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IT8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ECN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NQP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E0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RAOB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MN0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M4AB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FDH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O16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EV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V1J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NMM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MQHB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G09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O1N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HE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VYZ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OO4B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N7O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GCV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OUT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YMBA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XKG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PEL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NXC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GZX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QSH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1Z8UB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ZFB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PT7A</w:t>
            </w:r>
          </w:p>
        </w:tc>
        <w:tc>
          <w:tcPr>
            <w:tcW w:w="1559" w:type="dxa"/>
          </w:tcPr>
          <w:p w:rsidR="005F6570" w:rsidRPr="00C86824" w:rsidRDefault="005F6570" w:rsidP="005F6570">
            <w:r w:rsidRPr="00C86824">
              <w:t>4SDH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HBG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RPSB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2BKMA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ZLW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QM5A</w:t>
            </w:r>
          </w:p>
        </w:tc>
        <w:tc>
          <w:tcPr>
            <w:tcW w:w="1559" w:type="dxa"/>
          </w:tcPr>
          <w:p w:rsidR="005F6570" w:rsidRDefault="005F6570" w:rsidP="005F6570">
            <w:r w:rsidRPr="00C86824">
              <w:t>5HBIA</w:t>
            </w:r>
          </w:p>
        </w:tc>
      </w:tr>
      <w:tr w:rsidR="005F6570" w:rsidTr="005F6570">
        <w:tc>
          <w:tcPr>
            <w:tcW w:w="1558" w:type="dxa"/>
          </w:tcPr>
          <w:p w:rsidR="005F6570" w:rsidRPr="00B311ED" w:rsidRDefault="005F6570" w:rsidP="005F6570">
            <w:r w:rsidRPr="00B311ED">
              <w:t>1HDBA</w:t>
            </w:r>
          </w:p>
        </w:tc>
        <w:tc>
          <w:tcPr>
            <w:tcW w:w="1558" w:type="dxa"/>
          </w:tcPr>
          <w:p w:rsidR="005F6570" w:rsidRPr="00153477" w:rsidRDefault="005F6570" w:rsidP="005F6570">
            <w:r w:rsidRPr="00153477">
              <w:t>1S0HA</w:t>
            </w:r>
          </w:p>
        </w:tc>
        <w:tc>
          <w:tcPr>
            <w:tcW w:w="1558" w:type="dxa"/>
          </w:tcPr>
          <w:p w:rsidR="005F6570" w:rsidRPr="00D720FC" w:rsidRDefault="005F6570" w:rsidP="005F6570">
            <w:r w:rsidRPr="00D720FC">
              <w:t>2D2MD</w:t>
            </w:r>
          </w:p>
        </w:tc>
        <w:tc>
          <w:tcPr>
            <w:tcW w:w="1558" w:type="dxa"/>
          </w:tcPr>
          <w:p w:rsidR="005F6570" w:rsidRPr="00EC769E" w:rsidRDefault="005F6570" w:rsidP="005F6570">
            <w:r w:rsidRPr="00EC769E">
              <w:t>2ZSNA</w:t>
            </w:r>
          </w:p>
        </w:tc>
        <w:tc>
          <w:tcPr>
            <w:tcW w:w="1559" w:type="dxa"/>
          </w:tcPr>
          <w:p w:rsidR="005F6570" w:rsidRPr="00C755A7" w:rsidRDefault="005F6570" w:rsidP="005F6570">
            <w:r w:rsidRPr="00C755A7">
              <w:t>3R5IB</w:t>
            </w:r>
          </w:p>
        </w:tc>
        <w:tc>
          <w:tcPr>
            <w:tcW w:w="1559" w:type="dxa"/>
          </w:tcPr>
          <w:p w:rsidR="005F6570" w:rsidRDefault="005F6570" w:rsidP="005F6570"/>
        </w:tc>
      </w:tr>
      <w:tr w:rsidR="005F6570" w:rsidTr="004B768A">
        <w:tc>
          <w:tcPr>
            <w:tcW w:w="1558" w:type="dxa"/>
            <w:tcBorders>
              <w:bottom w:val="single" w:sz="4" w:space="0" w:color="auto"/>
            </w:tcBorders>
          </w:tcPr>
          <w:p w:rsidR="005F6570" w:rsidRPr="00B311ED" w:rsidRDefault="005F6570" w:rsidP="005F6570">
            <w:r w:rsidRPr="00B311ED">
              <w:t>1HJTA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5F6570" w:rsidRPr="00153477" w:rsidRDefault="005F6570" w:rsidP="005F6570">
            <w:r w:rsidRPr="00153477">
              <w:t>1SDLA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5F6570" w:rsidRPr="00D720FC" w:rsidRDefault="005F6570" w:rsidP="005F6570">
            <w:r w:rsidRPr="00D720FC">
              <w:t>2DC3A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5F6570" w:rsidRPr="00EC769E" w:rsidRDefault="005F6570" w:rsidP="005F6570">
            <w:r w:rsidRPr="00EC769E">
              <w:t>2ZT2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F6570" w:rsidRPr="00C755A7" w:rsidRDefault="005F6570" w:rsidP="005F6570">
            <w:r w:rsidRPr="00C755A7">
              <w:t>3SDH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F6570" w:rsidRDefault="005F6570" w:rsidP="005F6570"/>
        </w:tc>
      </w:tr>
      <w:tr w:rsidR="005F6570" w:rsidTr="004B768A">
        <w:tc>
          <w:tcPr>
            <w:tcW w:w="1558" w:type="dxa"/>
            <w:tcBorders>
              <w:bottom w:val="single" w:sz="12" w:space="0" w:color="auto"/>
            </w:tcBorders>
          </w:tcPr>
          <w:p w:rsidR="005F6570" w:rsidRDefault="005F6570" w:rsidP="005F6570">
            <w:r w:rsidRPr="00B311ED">
              <w:t>1IOP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5F6570" w:rsidRDefault="005F6570" w:rsidP="005F6570">
            <w:r w:rsidRPr="00153477">
              <w:t>1TES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5F6570" w:rsidRDefault="005F6570" w:rsidP="005F6570">
            <w:r w:rsidRPr="00D720FC">
              <w:t>2E2Y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5F6570" w:rsidRDefault="005F6570" w:rsidP="005F6570">
            <w:r w:rsidRPr="00EC769E">
              <w:t>3A9M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F6570" w:rsidRDefault="005F6570" w:rsidP="005F6570">
            <w:r w:rsidRPr="00C755A7">
              <w:t>3UGZ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F6570" w:rsidRDefault="005F6570" w:rsidP="005F6570"/>
        </w:tc>
      </w:tr>
    </w:tbl>
    <w:p w:rsidR="005F6570" w:rsidRDefault="005F6570"/>
    <w:p w:rsidR="005F6570" w:rsidRDefault="00382AA4" w:rsidP="00382AA4">
      <w:pPr>
        <w:pStyle w:val="BodyText"/>
      </w:pPr>
      <w:r w:rsidRPr="00C10BF6">
        <w:rPr>
          <w:b/>
          <w:bCs/>
        </w:rPr>
        <w:t>S1</w:t>
      </w:r>
      <w:r>
        <w:rPr>
          <w:b/>
          <w:bCs/>
        </w:rPr>
        <w:t xml:space="preserve"> </w:t>
      </w:r>
      <w:r w:rsidR="005F6570" w:rsidRPr="00C10BF6">
        <w:rPr>
          <w:b/>
          <w:bCs/>
        </w:rPr>
        <w:t>Table</w:t>
      </w:r>
      <w:r w:rsidR="005F6570">
        <w:t>: Dataset1</w:t>
      </w:r>
      <w:r w:rsidR="00C10BF6">
        <w:t xml:space="preserve"> - </w:t>
      </w:r>
      <w:r w:rsidR="00C10BF6" w:rsidRPr="00C10BF6">
        <w:t>117 randomly selected globin chains</w:t>
      </w:r>
      <w:r w:rsidR="00C10BF6">
        <w:t>. The first 4 letters of each protein correspond</w:t>
      </w:r>
      <w:bookmarkStart w:id="0" w:name="_GoBack"/>
      <w:bookmarkEnd w:id="0"/>
      <w:r w:rsidR="00C10BF6">
        <w:t xml:space="preserve"> to the PDB code of the structure and the fifth letter </w:t>
      </w:r>
      <w:r w:rsidR="000713F8">
        <w:t xml:space="preserve">to </w:t>
      </w:r>
      <w:r w:rsidR="00C10BF6">
        <w:t>the chain</w:t>
      </w:r>
      <w:r w:rsidR="000713F8">
        <w:t xml:space="preserve"> name</w:t>
      </w:r>
      <w:r w:rsidR="00C10BF6">
        <w:t>.</w:t>
      </w:r>
    </w:p>
    <w:p w:rsidR="004F5F36" w:rsidRDefault="004F5F36"/>
    <w:p w:rsidR="004B768A" w:rsidRDefault="004B768A" w:rsidP="005D1E03"/>
    <w:sectPr w:rsidR="004B7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644706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3682B7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1E5B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A3A1E6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EE8A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24F8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11496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6C18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1CED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F4DD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70"/>
    <w:rsid w:val="000713F8"/>
    <w:rsid w:val="00170F85"/>
    <w:rsid w:val="00182B81"/>
    <w:rsid w:val="00382AA4"/>
    <w:rsid w:val="004B768A"/>
    <w:rsid w:val="004F5F36"/>
    <w:rsid w:val="005D1E03"/>
    <w:rsid w:val="005F6570"/>
    <w:rsid w:val="0068636F"/>
    <w:rsid w:val="00AD36B4"/>
    <w:rsid w:val="00B226ED"/>
    <w:rsid w:val="00C10BF6"/>
    <w:rsid w:val="00FE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92D674-3845-46BE-B486-8C0E4871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6B4"/>
  </w:style>
  <w:style w:type="paragraph" w:styleId="Heading1">
    <w:name w:val="heading 1"/>
    <w:basedOn w:val="Normal"/>
    <w:next w:val="Normal"/>
    <w:link w:val="Heading1Char"/>
    <w:uiPriority w:val="9"/>
    <w:qFormat/>
    <w:rsid w:val="00C10B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0B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0713F8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071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רור טובי/Dror Tobi</dc:creator>
  <cp:keywords/>
  <dc:description/>
  <cp:lastModifiedBy>דרור טובי/Dror Tobi</cp:lastModifiedBy>
  <cp:revision>5</cp:revision>
  <dcterms:created xsi:type="dcterms:W3CDTF">2018-07-08T13:28:00Z</dcterms:created>
  <dcterms:modified xsi:type="dcterms:W3CDTF">2018-08-01T12:07:00Z</dcterms:modified>
</cp:coreProperties>
</file>